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ＭＳ 明朝" w:cs="Times New Roman" w:ascii="Times New Roman" w:hAnsi="Times New Roman"/>
          <w:b/>
          <w:bCs/>
          <w:sz w:val="24"/>
        </w:rPr>
        <w:t>Table S3</w:t>
      </w:r>
      <w:r>
        <w:rPr>
          <w:rFonts w:eastAsia="MS Mincho;ＭＳ 明朝" w:cs="Times New Roman" w:ascii="Times New Roman" w:hAnsi="Times New Roman"/>
          <w:sz w:val="24"/>
        </w:rPr>
        <w:t>. This series of tables indicates the allele counts and frequencies for the classical HLA loci in the screening and extension phases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A allele counts and frequencies in the screening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Transmitted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Non-Transmitted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1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4 (18.4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0 (19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3 (25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77 (31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2 (19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7 (12.0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2 (7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6 (6.3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 (2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 (1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9 (8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6 (9.7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 (2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 (1.3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 (1.5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3 (2.6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9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0 (3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5 (5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0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 (2.8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9 (1.0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3 (2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 (2.5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9 (3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 (3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1 (2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 (3.7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 (1.1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 (1.4)</w:t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Cw allele counts and frequencies in the screening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Transmitted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Non-Transmitted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1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0 (3.4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 (3.7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 (2.8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8 (4.3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8 (8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1 (5.7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2 (7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4 (11.7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0 (9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3 (8.2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1 (3.5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2 (3.6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 (3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9 (4.4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7 (3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 (2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0 (3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6 (5.2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302/0304/0305/030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0 (5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4 (9.4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303/0311/031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1 (4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9 (5.5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701/070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6 (15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5 (16.3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702/0710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6 (28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0 (16.8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704/0711/071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 (0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 (2.0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 (1.4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 (1.1)</w:t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B allele counts and frequencies in the screening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Transmitted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Non-Transmitted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7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48 (27.9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8 (15.5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4 (11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2 (13.7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 (1.5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 (1.5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6 (5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0 (3.4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 (3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6 (4.0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7 (6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3 (4.8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 (1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 (0.9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 (0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 (2.0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9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 (2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 (1.2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97 (10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1 (18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9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 (1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 (0.6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0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 (1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 (1.2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4 (4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4 (6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1 (3.5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2 (3.6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02/14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1 (2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 (2.5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01/1504/1505/150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8 (5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3 (7.1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00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3 (4.8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8 (6.5)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002/4003/4004/400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 (0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 (1.6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2 (4.8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1 (5.7)</w:t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DRB1 allele counts and frequencies in the screening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Transmitted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Non-Transmitted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01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5 (6.2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5 (9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1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6 (1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9 (1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68 (14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6 (18.1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9 (9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3 (13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8 (3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4 (2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9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 (0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 (1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1 (5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2 (8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 (1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3 (1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0 (9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2 (10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 (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7 (2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0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16 (33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45 (13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0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 (0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 (0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 (1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6 (1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5 (12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69 (14.5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 (0.3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 (0.5)</w:t>
            </w:r>
          </w:p>
        </w:tc>
      </w:tr>
    </w:tbl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4"/>
        </w:rPr>
        <w:t xml:space="preserve"> This group includes all 01 alleles except 0103.</w:t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DQB1 allele counts and frequencies in the screening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Transmitted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Non-Transmitted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2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57 (19.7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45 (24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90 (2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04 (33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3 (2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2 (2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0 (9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8 (15.9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6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42 (41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23 (23.3)</w:t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A allele counts and frequencies in the extension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ases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ontrols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1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20 (19.5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959 (18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19 (24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84 (30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06 (18.8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83 (15.0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6 (6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10 (5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23/24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9 (10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51 (8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25/26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95 (4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8 (4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29/30/31/32/33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0 (13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08 (13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0 (3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2 (3.7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 (0.1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 (0.1)</w:t>
            </w:r>
          </w:p>
        </w:tc>
      </w:tr>
    </w:tbl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4"/>
        </w:rPr>
        <w:t xml:space="preserve"> As these allele groups were not resolved in each of the contributing data sets they were down grouped as shown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Cw allele counts and frequencies in the extension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ases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ontrols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1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1 (2.6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5 (3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7 (3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12 (4.1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17 (9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52 (8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9 (7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15 (11.8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05 (8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60 (8.8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07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08 (42.8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91 (34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2 (4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03 (3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1 (3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6 (3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4 (1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6 (0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8 (2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95 (1.8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6 (3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48 (4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 (0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4 (0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32/33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2 (10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19 (13.8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 (0.0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 (0.0)</w:t>
            </w:r>
          </w:p>
        </w:tc>
      </w:tr>
    </w:tbl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4"/>
        </w:rPr>
        <w:t xml:space="preserve"> As these allele groups were not resolved in each of the contributing data sets they were down grouped as shown.</w:t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b</w:t>
      </w:r>
      <w:r>
        <w:rPr>
          <w:rFonts w:eastAsia="MS Mincho;ＭＳ 明朝" w:cs="Times New Roman" w:ascii="Times New Roman" w:hAnsi="Times New Roman"/>
          <w:sz w:val="24"/>
        </w:rPr>
        <w:t xml:space="preserve"> In the screening phase the 7 alleles were resolved into three subgroups.</w:t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B allele counts and frequencies in the extension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ases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ontrols / N (%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26 (24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72 (14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8 (13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982 (13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1 (1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6 (1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4 (3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9 (3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1 (6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31 (7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6 (4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4 (3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7 (3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2 (4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3 (6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86 (6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1 (2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3 (1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38/39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2 (1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9 (2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0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2 (5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02 (6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1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 (0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7 (0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44/45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5 (11.8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42 (18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 (0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3 (0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49/50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8 (2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5 (2.0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51/52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9 (5.5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42 (4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 (0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 (0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55/56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7 (1.3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0 (2.2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57/58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4 (3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54 (4.8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Other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 (0.1)</w:t>
            </w:r>
          </w:p>
        </w:tc>
      </w:tr>
    </w:tbl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4"/>
        </w:rPr>
        <w:t xml:space="preserve"> As these allele groups were not resolved in each of the contributing data sets they were down grouped as shown.</w:t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DRB1 allele counts and frequencies in the extension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ases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ontrols / N (%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01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6 (5.7)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758 (10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1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2 (2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23 (1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9 (14.1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47 (19.8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7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3 (10.5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65 (14.5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8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69 (2.9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43 (2.0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9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 (0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1 (1.4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 (0.4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42 (0.6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11/12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6 (5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67 (7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13/14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1 (8.0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60 (11.7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5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832 (34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107 (15.1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6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 (0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2 (0.7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7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9 (14.1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55 (14.4)</w:t>
            </w:r>
          </w:p>
        </w:tc>
      </w:tr>
    </w:tbl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4"/>
        </w:rPr>
        <w:t xml:space="preserve"> This allele group includes all 01 alleles except 0103.</w:t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b</w:t>
      </w:r>
      <w:r>
        <w:rPr>
          <w:rFonts w:eastAsia="MS Mincho;ＭＳ 明朝" w:cs="Times New Roman" w:ascii="Times New Roman" w:hAnsi="Times New Roman"/>
          <w:sz w:val="24"/>
        </w:rPr>
        <w:t xml:space="preserve"> As these allele groups were not resolved in each of the contributing data sets they were down grouped as shown.</w:t>
      </w:r>
      <w:r>
        <w:br w:type="page"/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80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2600"/>
        <w:gridCol w:w="2600"/>
      </w:tblGrid>
      <w:tr>
        <w:trPr/>
        <w:tc>
          <w:tcPr>
            <w:tcW w:w="880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LA-DQB1 allele counts and frequencies in the extension phase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Allele (groups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ases / N (%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ontrols / N (%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2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00 (22.7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25 (24.9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3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57 (25.2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13 (34.3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04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58 (2.6)</w:t>
            </w:r>
          </w:p>
        </w:tc>
        <w:tc>
          <w:tcPr>
            <w:tcW w:w="2600" w:type="dxa"/>
            <w:tcBorders/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35 (1.9)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05/06 </w:t>
            </w: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91 (49.5)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60" w:after="60"/>
              <w:jc w:val="center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45 (38.9)</w:t>
            </w:r>
          </w:p>
        </w:tc>
      </w:tr>
    </w:tbl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4"/>
        </w:rPr>
        <w:t xml:space="preserve"> As these allele groups were not resolved in each of the contributing data sets they were down grouped as shown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6T13:05:00Z</dcterms:created>
  <dc:creator>ssawcer</dc:creator>
  <dc:description/>
  <dc:language>en-US</dc:language>
  <cp:lastModifiedBy>ssawcer</cp:lastModifiedBy>
  <cp:lastPrinted>2006-11-06T13:57:00Z</cp:lastPrinted>
  <dcterms:modified xsi:type="dcterms:W3CDTF">2006-11-13T10:55:00Z</dcterms:modified>
  <cp:revision>12</cp:revision>
  <dc:subject/>
  <dc:title>HLA-A allele counts and frequencies in the screening phase</dc:title>
</cp:coreProperties>
</file>